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jc w:val="both"/>
        <w:rPr/>
      </w:pPr>
      <w:r>
        <w:rPr>
          <w:b/>
        </w:rPr>
        <w:t>Table S</w:t>
      </w:r>
      <w:r>
        <w:rPr/>
        <w:t>3 Genotype and minor allele frequencies (MAF) in patient (ALL) and control groups</w:t>
      </w:r>
    </w:p>
    <w:tbl>
      <w:tblPr>
        <w:tblW w:w="110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5"/>
        <w:gridCol w:w="1319"/>
        <w:gridCol w:w="874"/>
        <w:gridCol w:w="793"/>
        <w:gridCol w:w="1132"/>
        <w:gridCol w:w="1114"/>
        <w:gridCol w:w="802"/>
        <w:gridCol w:w="793"/>
        <w:gridCol w:w="1132"/>
        <w:gridCol w:w="1114"/>
        <w:gridCol w:w="802"/>
      </w:tblGrid>
      <w:tr>
        <w:trPr>
          <w:trHeight w:val="300" w:hRule="atLeast"/>
        </w:trPr>
        <w:tc>
          <w:tcPr>
            <w:tcW w:w="11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Gene</w:t>
            </w:r>
          </w:p>
        </w:tc>
        <w:tc>
          <w:tcPr>
            <w:tcW w:w="131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SNP</w:t>
            </w:r>
          </w:p>
        </w:tc>
        <w:tc>
          <w:tcPr>
            <w:tcW w:w="8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Alleles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1/2</w:t>
            </w:r>
          </w:p>
        </w:tc>
        <w:tc>
          <w:tcPr>
            <w:tcW w:w="3841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Genotype of ALL patients</w:t>
            </w:r>
          </w:p>
        </w:tc>
        <w:tc>
          <w:tcPr>
            <w:tcW w:w="3841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Genotypes  of controls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8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 xml:space="preserve">1/1 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1/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2/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MAF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 xml:space="preserve">1/1 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1/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2/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MAF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ABCB1</w:t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028010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/C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4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9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4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1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69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0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202179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19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7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3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2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7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0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3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8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23501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7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2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1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8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0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1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9282564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1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2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8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8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7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18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1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DHFR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174266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8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0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5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222809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6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7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4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251745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4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0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7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6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478834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A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5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8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4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65072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3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3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6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1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2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677626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5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7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4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FPGS</w:t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0106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6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63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5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0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9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9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544105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59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69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8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8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5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7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4451422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/C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00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6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8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8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4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8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GGH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0957267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A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3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8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1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154507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5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4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3780127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5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4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719235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2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7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1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GSTP1</w:t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695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4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4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2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9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14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8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8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749174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6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2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8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8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6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7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7941395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3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8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9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53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9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0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5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MTHFD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07699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1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1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3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8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950902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1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0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2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4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236225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5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9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3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5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745686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0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9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1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15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 w:eastAsia="hu-HU"/>
              </w:rPr>
              <w:t>MTHFR</w:t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330656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26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2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1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2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4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6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3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80113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A/C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8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2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0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1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0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6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hu-HU"/>
              </w:rPr>
              <w:t>rs180113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7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0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2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07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4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9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61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MTRR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0380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5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4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53226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45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5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62036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1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9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80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801394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2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5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5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966952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6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1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7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326120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6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1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0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7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3776455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0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3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MTR</w:t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0925257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3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27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2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06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48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8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4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2759827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79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60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61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1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2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7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1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805087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33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22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4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06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45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8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7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01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85352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3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4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6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5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6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3768142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0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9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4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46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4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0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4659724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8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7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5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3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5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7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8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SHMT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979277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7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0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64333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A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81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3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9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9909104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9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4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59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3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4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0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SLC19A1</w:t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051266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1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4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4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6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19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4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7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481912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35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4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4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4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4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7499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40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2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8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19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5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2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83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SLC22A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276299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7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5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6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1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3809069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7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9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8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414918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8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7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6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3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2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2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SLC21A6</w:t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0841769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3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36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2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9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38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104581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7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07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1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5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3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8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8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1045819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8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0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6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7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3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0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8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8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104582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59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18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3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2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30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63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08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732876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23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0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28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2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93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6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4149056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61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04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5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87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60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5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5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3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4363657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T/C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43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17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41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9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644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7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59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TPM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51846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3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1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2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8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3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84295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6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6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4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8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4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6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4449636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4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1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8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3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  <w:t>TYMS</w:t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1004474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A/G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8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79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23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2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72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3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97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612100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A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6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3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39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0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48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12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853533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C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17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51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31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7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779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02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19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285374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C/T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64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32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04</w:t>
            </w:r>
          </w:p>
        </w:tc>
        <w:tc>
          <w:tcPr>
            <w:tcW w:w="802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20</w:t>
            </w:r>
          </w:p>
        </w:tc>
        <w:tc>
          <w:tcPr>
            <w:tcW w:w="79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6</w:t>
            </w:r>
          </w:p>
        </w:tc>
        <w:tc>
          <w:tcPr>
            <w:tcW w:w="11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8</w:t>
            </w:r>
          </w:p>
        </w:tc>
        <w:tc>
          <w:tcPr>
            <w:tcW w:w="11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076</w:t>
            </w:r>
          </w:p>
        </w:tc>
        <w:tc>
          <w:tcPr>
            <w:tcW w:w="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290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hu-HU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hu-HU"/>
              </w:rPr>
              <w:t>rs9967368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hu-HU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hu-HU"/>
              </w:rPr>
              <w:t>G/C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2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515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6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2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34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96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155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hu-HU"/>
              </w:rPr>
              <w:t>0.403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Standard"/>
        <w:jc w:val="both"/>
        <w:rPr/>
      </w:pPr>
      <w:r>
        <w:rPr/>
        <w:t xml:space="preserve">*: 1 / 2: major/minor alleles, </w:t>
      </w:r>
      <w:r>
        <w:rPr>
          <w:sz w:val="22"/>
          <w:szCs w:val="22"/>
        </w:rPr>
        <w:t>alleles on the forward strand according to NCBI Genome Build 36.0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05:00Z</dcterms:created>
  <dc:creator>Dr. Szalai Csaba</dc:creator>
  <dc:description/>
  <cp:keywords/>
  <dc:language>en-US</dc:language>
  <cp:lastModifiedBy>Dr. Szalai Csaba</cp:lastModifiedBy>
  <dcterms:modified xsi:type="dcterms:W3CDTF">2013-04-03T13:05:00Z</dcterms:modified>
  <cp:revision>1</cp:revision>
  <dc:subject/>
  <dc:title>Table S3 Genotype and minor allele frequencies (MAF) in patient (ALL) and control groups</dc:title>
</cp:coreProperties>
</file>